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605" w:rsidRPr="008D18A3" w:rsidRDefault="00B11B0E" w:rsidP="006A508A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8D18A3">
        <w:rPr>
          <w:rFonts w:ascii="Times New Roman" w:hAnsi="Times New Roman" w:cs="Times New Roman"/>
          <w:b/>
          <w:sz w:val="24"/>
          <w:szCs w:val="24"/>
        </w:rPr>
        <w:t>Table</w:t>
      </w:r>
      <w:r w:rsidR="00132605" w:rsidRPr="008D18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BC9" w:rsidRPr="008D18A3">
        <w:rPr>
          <w:rFonts w:ascii="Times New Roman" w:hAnsi="Times New Roman" w:cs="Times New Roman"/>
          <w:b/>
          <w:sz w:val="24"/>
          <w:szCs w:val="24"/>
        </w:rPr>
        <w:t>S</w:t>
      </w:r>
      <w:r w:rsidR="00132605" w:rsidRPr="008D18A3">
        <w:rPr>
          <w:rFonts w:ascii="Times New Roman" w:hAnsi="Times New Roman" w:cs="Times New Roman"/>
          <w:b/>
          <w:sz w:val="24"/>
          <w:szCs w:val="24"/>
        </w:rPr>
        <w:t>1</w:t>
      </w:r>
      <w:r w:rsidRPr="008D18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2605" w:rsidRPr="008D18A3">
        <w:rPr>
          <w:rFonts w:ascii="Times New Roman" w:hAnsi="Times New Roman" w:cs="Times New Roman"/>
          <w:sz w:val="24"/>
          <w:szCs w:val="24"/>
        </w:rPr>
        <w:t xml:space="preserve">Soil saturation </w:t>
      </w:r>
      <w:r w:rsidR="00902FF5" w:rsidRPr="008D18A3">
        <w:rPr>
          <w:rFonts w:ascii="Times New Roman" w:hAnsi="Times New Roman" w:cs="Times New Roman"/>
          <w:sz w:val="24"/>
          <w:szCs w:val="24"/>
        </w:rPr>
        <w:t>paste</w:t>
      </w:r>
      <w:r w:rsidR="00132605" w:rsidRPr="008D18A3">
        <w:rPr>
          <w:rFonts w:ascii="Times New Roman" w:hAnsi="Times New Roman" w:cs="Times New Roman"/>
          <w:sz w:val="24"/>
          <w:szCs w:val="24"/>
        </w:rPr>
        <w:t xml:space="preserve"> pH (</w:t>
      </w:r>
      <w:proofErr w:type="gramStart"/>
      <w:r w:rsidR="00132605" w:rsidRPr="008D18A3">
        <w:rPr>
          <w:rFonts w:ascii="Times New Roman" w:hAnsi="Times New Roman" w:cs="Times New Roman"/>
          <w:sz w:val="24"/>
          <w:szCs w:val="24"/>
        </w:rPr>
        <w:t>pH</w:t>
      </w:r>
      <w:r w:rsidR="00132605" w:rsidRPr="008D18A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gramEnd"/>
      <w:r w:rsidR="00132605" w:rsidRPr="008D18A3">
        <w:rPr>
          <w:rFonts w:ascii="Times New Roman" w:hAnsi="Times New Roman" w:cs="Times New Roman"/>
          <w:sz w:val="24"/>
          <w:szCs w:val="24"/>
        </w:rPr>
        <w:t xml:space="preserve">) and </w:t>
      </w:r>
      <w:r w:rsidR="00902FF5" w:rsidRPr="008D18A3">
        <w:rPr>
          <w:rFonts w:ascii="Times New Roman" w:hAnsi="Times New Roman" w:cs="Times New Roman"/>
          <w:sz w:val="24"/>
          <w:szCs w:val="24"/>
        </w:rPr>
        <w:t xml:space="preserve">soil saturation extract </w:t>
      </w:r>
      <w:r w:rsidR="00132605" w:rsidRPr="008D18A3">
        <w:rPr>
          <w:rFonts w:ascii="Times New Roman" w:hAnsi="Times New Roman" w:cs="Times New Roman"/>
          <w:sz w:val="24"/>
          <w:szCs w:val="24"/>
        </w:rPr>
        <w:t>electrical conductivity (EC</w:t>
      </w:r>
      <w:r w:rsidR="00132605" w:rsidRPr="008D18A3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32605" w:rsidRPr="008D18A3">
        <w:rPr>
          <w:rFonts w:ascii="Times New Roman" w:hAnsi="Times New Roman" w:cs="Times New Roman"/>
          <w:sz w:val="24"/>
          <w:szCs w:val="24"/>
        </w:rPr>
        <w:t xml:space="preserve">) across depth in the experimental field. </w:t>
      </w:r>
    </w:p>
    <w:p w:rsidR="00900163" w:rsidRPr="008D18A3" w:rsidRDefault="00900163" w:rsidP="00AE586E">
      <w:pPr>
        <w:ind w:left="0" w:firstLine="0"/>
      </w:pPr>
    </w:p>
    <w:tbl>
      <w:tblPr>
        <w:tblW w:w="887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96"/>
        <w:gridCol w:w="1712"/>
        <w:gridCol w:w="2531"/>
        <w:gridCol w:w="2637"/>
      </w:tblGrid>
      <w:tr w:rsidR="006A11B8" w:rsidRPr="008D18A3" w:rsidTr="004F5B4F">
        <w:trPr>
          <w:trHeight w:val="286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Treatment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Depth</w:t>
            </w:r>
            <w:r w:rsidR="000374A5" w:rsidRPr="008D18A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 (cm)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pH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ECe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Control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-15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02±0.22d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48±0.09c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-30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19±0.21cd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4±0.11bc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0-60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24±0.21cd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4±0.13b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0-100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41±0.37bc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2±0.10b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Sodic</w:t>
            </w: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-15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36±0.24bc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69±0.10b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5-30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8.57±0.25b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0.81±0.10b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30-60</w:t>
            </w:r>
          </w:p>
        </w:tc>
        <w:tc>
          <w:tcPr>
            <w:tcW w:w="2531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.09±0.21a</w:t>
            </w:r>
          </w:p>
        </w:tc>
        <w:tc>
          <w:tcPr>
            <w:tcW w:w="263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1±0.14a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60-100</w:t>
            </w:r>
          </w:p>
        </w:tc>
        <w:tc>
          <w:tcPr>
            <w:tcW w:w="25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9.16±0.40a</w:t>
            </w:r>
          </w:p>
        </w:tc>
        <w:tc>
          <w:tcPr>
            <w:tcW w:w="26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.16±0.21a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41.94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27.52</w:t>
            </w:r>
          </w:p>
        </w:tc>
      </w:tr>
      <w:tr w:rsidR="006A11B8" w:rsidRPr="008D18A3" w:rsidTr="004F5B4F">
        <w:trPr>
          <w:trHeight w:val="286"/>
        </w:trPr>
        <w:tc>
          <w:tcPr>
            <w:tcW w:w="1996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/>
              </w:rPr>
              <w:t>p</w:t>
            </w:r>
          </w:p>
        </w:tc>
        <w:tc>
          <w:tcPr>
            <w:tcW w:w="2531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˂0.001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bottom"/>
            <w:hideMark/>
          </w:tcPr>
          <w:p w:rsidR="006A11B8" w:rsidRPr="008D18A3" w:rsidRDefault="006A11B8" w:rsidP="006A11B8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˂0.001</w:t>
            </w:r>
          </w:p>
        </w:tc>
      </w:tr>
    </w:tbl>
    <w:p w:rsidR="00AE586E" w:rsidRPr="008D18A3" w:rsidRDefault="00AE586E" w:rsidP="00AE586E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8D18A3">
        <w:rPr>
          <w:rFonts w:ascii="Times New Roman" w:hAnsi="Times New Roman" w:cs="Times New Roman"/>
          <w:sz w:val="24"/>
          <w:szCs w:val="24"/>
        </w:rPr>
        <w:t xml:space="preserve">Note: Each value represents mean </w:t>
      </w:r>
      <w:r w:rsidRPr="008D18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±</w:t>
      </w:r>
      <w:r w:rsidR="00092CD2" w:rsidRPr="008D18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D18A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D of three replicates. The means in each row having one letter in common are not significantly different according to Tukey’s test (p 0.05). </w:t>
      </w:r>
      <w:r w:rsidRPr="008D18A3">
        <w:rPr>
          <w:rFonts w:ascii="Times New Roman" w:hAnsi="Times New Roman" w:cs="Times New Roman"/>
          <w:sz w:val="24"/>
          <w:szCs w:val="24"/>
        </w:rPr>
        <w:tab/>
      </w:r>
    </w:p>
    <w:p w:rsidR="00132605" w:rsidRPr="008D18A3" w:rsidRDefault="00132605">
      <w:pPr>
        <w:rPr>
          <w:rFonts w:ascii="Times New Roman" w:hAnsi="Times New Roman" w:cs="Times New Roman"/>
          <w:sz w:val="24"/>
          <w:szCs w:val="24"/>
        </w:rPr>
      </w:pPr>
    </w:p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132605" w:rsidRPr="008D18A3" w:rsidRDefault="00132605"/>
    <w:p w:rsidR="00D71A06" w:rsidRPr="008D18A3" w:rsidRDefault="00D71A06" w:rsidP="00D71A06">
      <w:pPr>
        <w:ind w:left="0" w:firstLine="0"/>
      </w:pPr>
    </w:p>
    <w:p w:rsidR="00363484" w:rsidRPr="008D18A3" w:rsidRDefault="00363484" w:rsidP="00D71A06">
      <w:pPr>
        <w:ind w:left="0" w:firstLine="0"/>
      </w:pPr>
    </w:p>
    <w:p w:rsidR="00363484" w:rsidRPr="008D18A3" w:rsidRDefault="00363484" w:rsidP="00D71A06">
      <w:pPr>
        <w:ind w:left="0" w:firstLine="0"/>
      </w:pPr>
    </w:p>
    <w:p w:rsidR="00363484" w:rsidRPr="008D18A3" w:rsidRDefault="00363484" w:rsidP="00D71A06">
      <w:pPr>
        <w:ind w:left="0" w:firstLine="0"/>
      </w:pPr>
    </w:p>
    <w:p w:rsidR="00363484" w:rsidRPr="008D18A3" w:rsidRDefault="00363484" w:rsidP="00D71A06">
      <w:pPr>
        <w:ind w:left="0" w:firstLine="0"/>
      </w:pPr>
    </w:p>
    <w:p w:rsidR="00363484" w:rsidRPr="008D18A3" w:rsidRDefault="00363484" w:rsidP="00D71A06">
      <w:pPr>
        <w:ind w:left="0" w:firstLine="0"/>
      </w:pPr>
    </w:p>
    <w:p w:rsidR="00B90F74" w:rsidRPr="008D18A3" w:rsidRDefault="00B11B0E" w:rsidP="00D71A06">
      <w:pPr>
        <w:ind w:left="0"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D18A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4BC9" w:rsidRPr="008D18A3">
        <w:rPr>
          <w:rFonts w:ascii="Times New Roman" w:hAnsi="Times New Roman" w:cs="Times New Roman"/>
          <w:b/>
          <w:sz w:val="24"/>
          <w:szCs w:val="24"/>
        </w:rPr>
        <w:t>S</w:t>
      </w:r>
      <w:r w:rsidR="00D71A06" w:rsidRPr="008D18A3">
        <w:rPr>
          <w:rFonts w:ascii="Times New Roman" w:hAnsi="Times New Roman" w:cs="Times New Roman"/>
          <w:b/>
          <w:sz w:val="24"/>
          <w:szCs w:val="24"/>
        </w:rPr>
        <w:t>2</w:t>
      </w:r>
      <w:r w:rsidR="00B738BD" w:rsidRPr="008D18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2CF" w:rsidRPr="008D18A3">
        <w:rPr>
          <w:rFonts w:ascii="Times New Roman" w:hAnsi="Times New Roman" w:cs="Times New Roman"/>
          <w:sz w:val="24"/>
          <w:szCs w:val="24"/>
        </w:rPr>
        <w:t>Variable contributions (%)</w:t>
      </w:r>
      <w:r w:rsidR="007D408A" w:rsidRPr="008D18A3">
        <w:rPr>
          <w:rFonts w:ascii="Times New Roman" w:hAnsi="Times New Roman" w:cs="Times New Roman"/>
          <w:sz w:val="24"/>
          <w:szCs w:val="24"/>
        </w:rPr>
        <w:t>, Eigen values, variance (%) and cumulative variance (%) explained by the first f</w:t>
      </w:r>
      <w:r w:rsidR="00902FF5" w:rsidRPr="008D18A3">
        <w:rPr>
          <w:rFonts w:ascii="Times New Roman" w:hAnsi="Times New Roman" w:cs="Times New Roman"/>
          <w:sz w:val="24"/>
          <w:szCs w:val="24"/>
        </w:rPr>
        <w:t>ive</w:t>
      </w:r>
      <w:r w:rsidR="00B738BD" w:rsidRPr="008D18A3">
        <w:rPr>
          <w:rFonts w:ascii="Times New Roman" w:hAnsi="Times New Roman" w:cs="Times New Roman"/>
          <w:sz w:val="24"/>
          <w:szCs w:val="24"/>
        </w:rPr>
        <w:t xml:space="preserve"> </w:t>
      </w:r>
      <w:r w:rsidR="00902FF5" w:rsidRPr="008D18A3">
        <w:rPr>
          <w:rFonts w:ascii="Times New Roman" w:hAnsi="Times New Roman" w:cs="Times New Roman"/>
          <w:sz w:val="24"/>
          <w:szCs w:val="24"/>
        </w:rPr>
        <w:t>Dimensions/</w:t>
      </w:r>
      <w:r w:rsidR="007D408A" w:rsidRPr="008D18A3">
        <w:rPr>
          <w:rFonts w:ascii="Times New Roman" w:hAnsi="Times New Roman" w:cs="Times New Roman"/>
          <w:sz w:val="24"/>
          <w:szCs w:val="24"/>
        </w:rPr>
        <w:t xml:space="preserve">Principal Components (PCs) in </w:t>
      </w:r>
      <w:r w:rsidR="00B90F74" w:rsidRPr="008D18A3">
        <w:rPr>
          <w:rFonts w:ascii="Times New Roman" w:hAnsi="Times New Roman" w:cs="Times New Roman"/>
          <w:sz w:val="24"/>
          <w:szCs w:val="24"/>
        </w:rPr>
        <w:t>pear</w:t>
      </w:r>
      <w:r w:rsidR="00CA0FB0" w:rsidRPr="008D18A3">
        <w:rPr>
          <w:rFonts w:ascii="Times New Roman" w:hAnsi="Times New Roman" w:cs="Times New Roman"/>
          <w:sz w:val="24"/>
          <w:szCs w:val="24"/>
        </w:rPr>
        <w:t xml:space="preserve"> and peach</w:t>
      </w:r>
      <w:r w:rsidR="007D408A" w:rsidRPr="008D18A3">
        <w:rPr>
          <w:rFonts w:ascii="Times New Roman" w:hAnsi="Times New Roman" w:cs="Times New Roman"/>
          <w:sz w:val="24"/>
          <w:szCs w:val="24"/>
        </w:rPr>
        <w:t>.</w:t>
      </w:r>
      <w:r w:rsidR="00B90F74" w:rsidRPr="008D18A3">
        <w:rPr>
          <w:rFonts w:ascii="Times New Roman" w:hAnsi="Times New Roman" w:cs="Times New Roman"/>
          <w:sz w:val="24"/>
          <w:szCs w:val="24"/>
        </w:rPr>
        <w:tab/>
      </w:r>
    </w:p>
    <w:p w:rsidR="00B90F74" w:rsidRPr="008D18A3" w:rsidRDefault="00B90F74"/>
    <w:tbl>
      <w:tblPr>
        <w:tblW w:w="937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01"/>
        <w:gridCol w:w="755"/>
        <w:gridCol w:w="753"/>
        <w:gridCol w:w="695"/>
        <w:gridCol w:w="816"/>
        <w:gridCol w:w="695"/>
        <w:gridCol w:w="762"/>
        <w:gridCol w:w="762"/>
        <w:gridCol w:w="782"/>
        <w:gridCol w:w="762"/>
        <w:gridCol w:w="695"/>
      </w:tblGrid>
      <w:tr w:rsidR="006652CF" w:rsidRPr="008D18A3" w:rsidTr="006652CF">
        <w:trPr>
          <w:trHeight w:val="287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Variable/Dimensio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2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3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4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4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m.5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ar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ac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0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0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2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CSA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3.4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0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00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6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V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.52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0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1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6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C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.4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0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1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9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0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1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DA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6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6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4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41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13508D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6.8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5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9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25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l</w:t>
            </w:r>
            <w:proofErr w:type="spellEnd"/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.3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2.1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06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PX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7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6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7.8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X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.2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7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3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7.8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9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T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2.9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7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2.6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4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D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7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.5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5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9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.7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7.2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7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7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8.74</w:t>
            </w:r>
          </w:p>
        </w:tc>
        <w:tc>
          <w:tcPr>
            <w:tcW w:w="7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9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10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4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48</w:t>
            </w:r>
          </w:p>
        </w:tc>
        <w:tc>
          <w:tcPr>
            <w:tcW w:w="7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4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7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.K</w:t>
            </w:r>
            <w:proofErr w:type="spellEnd"/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1.30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0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9.82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35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igen value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9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4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7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iance (%)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3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6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3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2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6652CF" w:rsidRPr="008D18A3" w:rsidTr="006652CF">
        <w:trPr>
          <w:trHeight w:val="287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mulative (%)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3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9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.7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76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3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6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09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1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902FF5" w:rsidRPr="008D18A3" w:rsidRDefault="00902FF5" w:rsidP="00902FF5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89</w:t>
            </w:r>
          </w:p>
        </w:tc>
      </w:tr>
    </w:tbl>
    <w:p w:rsidR="00902FF5" w:rsidRPr="008D18A3" w:rsidRDefault="00902FF5" w:rsidP="00902FF5">
      <w:pPr>
        <w:ind w:left="57" w:firstLine="0"/>
        <w:rPr>
          <w:rFonts w:ascii="Times New Roman" w:hAnsi="Times New Roman" w:cs="Times New Roman"/>
          <w:sz w:val="20"/>
        </w:rPr>
      </w:pPr>
    </w:p>
    <w:p w:rsidR="00902FF5" w:rsidRPr="008D18A3" w:rsidRDefault="00902FF5" w:rsidP="00902FF5">
      <w:pPr>
        <w:ind w:left="57" w:firstLine="0"/>
        <w:rPr>
          <w:rFonts w:ascii="Times New Roman" w:hAnsi="Times New Roman" w:cs="Times New Roman"/>
        </w:rPr>
      </w:pPr>
      <w:r w:rsidRPr="008D18A3">
        <w:rPr>
          <w:rFonts w:ascii="Times New Roman" w:hAnsi="Times New Roman" w:cs="Times New Roman"/>
          <w:sz w:val="20"/>
        </w:rPr>
        <w:t xml:space="preserve">Abbreviations: TH- 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ree height, CV- canopy volume, TCSA- Trunk cross sectional area, TC- Total leaf chlorophyll, MDA- Malondialdehyde, </w:t>
      </w:r>
      <w:r w:rsidR="0013508D"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H2O2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 Hydrogen peroxide (H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2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, </w:t>
      </w:r>
      <w:proofErr w:type="spellStart"/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rol</w:t>
      </w:r>
      <w:proofErr w:type="spellEnd"/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 Proline, APX- ascorbate peroxidase, POX- Peroxidase, CAT- Catalase, SOD- Superoxide dismutase, Na- Leaf Na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+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 K- Leaf K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+</w:t>
      </w:r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8D18A3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Na.K</w:t>
      </w:r>
      <w:proofErr w:type="spellEnd"/>
      <w:r w:rsidRPr="008D18A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 Leaf Na/K ratio</w:t>
      </w: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363484" w:rsidRPr="008D18A3" w:rsidRDefault="00363484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902FF5" w:rsidRPr="008D18A3" w:rsidRDefault="00902FF5" w:rsidP="00902FF5">
      <w:pPr>
        <w:rPr>
          <w:rFonts w:ascii="Times New Roman" w:hAnsi="Times New Roman" w:cs="Times New Roman"/>
        </w:rPr>
      </w:pPr>
    </w:p>
    <w:p w:rsidR="00B11B0E" w:rsidRPr="008D18A3" w:rsidRDefault="00B11B0E" w:rsidP="00D1651D">
      <w:pPr>
        <w:rPr>
          <w:rFonts w:ascii="Times New Roman" w:hAnsi="Times New Roman" w:cs="Times New Roman"/>
          <w:b/>
        </w:rPr>
      </w:pPr>
    </w:p>
    <w:p w:rsidR="00B11B0E" w:rsidRPr="008D18A3" w:rsidRDefault="00B11B0E" w:rsidP="00D1651D">
      <w:pPr>
        <w:rPr>
          <w:rFonts w:ascii="Times New Roman" w:hAnsi="Times New Roman" w:cs="Times New Roman"/>
          <w:b/>
        </w:rPr>
      </w:pPr>
    </w:p>
    <w:p w:rsidR="00404BC9" w:rsidRPr="008D18A3" w:rsidRDefault="00404BC9" w:rsidP="00D1651D">
      <w:pPr>
        <w:rPr>
          <w:rFonts w:ascii="Times New Roman" w:hAnsi="Times New Roman" w:cs="Times New Roman"/>
          <w:b/>
        </w:rPr>
      </w:pPr>
    </w:p>
    <w:p w:rsidR="00586470" w:rsidRPr="008D18A3" w:rsidRDefault="00B11B0E" w:rsidP="00D1651D">
      <w:pPr>
        <w:rPr>
          <w:rFonts w:ascii="Times New Roman" w:hAnsi="Times New Roman" w:cs="Times New Roman"/>
        </w:rPr>
      </w:pPr>
      <w:r w:rsidRPr="008D18A3">
        <w:rPr>
          <w:rFonts w:ascii="Times New Roman" w:hAnsi="Times New Roman" w:cs="Times New Roman"/>
          <w:b/>
        </w:rPr>
        <w:lastRenderedPageBreak/>
        <w:t xml:space="preserve">Table </w:t>
      </w:r>
      <w:r w:rsidR="00404BC9" w:rsidRPr="008D18A3">
        <w:rPr>
          <w:rFonts w:ascii="Times New Roman" w:hAnsi="Times New Roman" w:cs="Times New Roman"/>
          <w:b/>
        </w:rPr>
        <w:t>S</w:t>
      </w:r>
      <w:r w:rsidR="00586470" w:rsidRPr="008D18A3">
        <w:rPr>
          <w:rFonts w:ascii="Times New Roman" w:hAnsi="Times New Roman" w:cs="Times New Roman"/>
          <w:b/>
        </w:rPr>
        <w:t>3</w:t>
      </w:r>
      <w:r w:rsidR="00B738BD" w:rsidRPr="008D18A3">
        <w:rPr>
          <w:rFonts w:ascii="Times New Roman" w:hAnsi="Times New Roman" w:cs="Times New Roman"/>
          <w:b/>
        </w:rPr>
        <w:t xml:space="preserve"> </w:t>
      </w:r>
      <w:r w:rsidR="00586470" w:rsidRPr="008D18A3">
        <w:rPr>
          <w:rFonts w:ascii="Times New Roman" w:hAnsi="Times New Roman" w:cs="Times New Roman"/>
        </w:rPr>
        <w:t>Pearson's correlation coefficients (</w:t>
      </w:r>
      <w:r w:rsidR="00586470" w:rsidRPr="008D18A3">
        <w:rPr>
          <w:rFonts w:ascii="Times New Roman" w:hAnsi="Times New Roman" w:cs="Times New Roman"/>
          <w:i/>
        </w:rPr>
        <w:t>r</w:t>
      </w:r>
      <w:r w:rsidR="00586470" w:rsidRPr="008D18A3">
        <w:rPr>
          <w:rFonts w:ascii="Times New Roman" w:hAnsi="Times New Roman" w:cs="Times New Roman"/>
        </w:rPr>
        <w:t>) and the associated p-values (</w:t>
      </w:r>
      <w:r w:rsidR="00586470" w:rsidRPr="008D18A3">
        <w:rPr>
          <w:rFonts w:ascii="Times New Roman" w:hAnsi="Times New Roman" w:cs="Times New Roman"/>
          <w:i/>
        </w:rPr>
        <w:t>p</w:t>
      </w:r>
      <w:r w:rsidR="00586470" w:rsidRPr="008D18A3">
        <w:rPr>
          <w:rFonts w:ascii="Times New Roman" w:hAnsi="Times New Roman" w:cs="Times New Roman"/>
        </w:rPr>
        <w:t>) between the measured traits in pear.</w:t>
      </w:r>
    </w:p>
    <w:p w:rsidR="00557874" w:rsidRPr="008D18A3" w:rsidRDefault="00557874" w:rsidP="00557874">
      <w:pPr>
        <w:ind w:left="57" w:firstLine="0"/>
        <w:rPr>
          <w:rFonts w:ascii="Times New Roman" w:hAnsi="Times New Roman" w:cs="Times New Roman"/>
        </w:rPr>
      </w:pP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35"/>
        <w:gridCol w:w="990"/>
        <w:gridCol w:w="990"/>
        <w:gridCol w:w="900"/>
        <w:gridCol w:w="1080"/>
        <w:gridCol w:w="1080"/>
        <w:gridCol w:w="1080"/>
        <w:gridCol w:w="990"/>
      </w:tblGrid>
      <w:tr w:rsidR="00557874" w:rsidRPr="008D18A3" w:rsidTr="004F5B4F">
        <w:trPr>
          <w:trHeight w:val="99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57874" w:rsidRPr="008D18A3" w:rsidTr="00557874">
        <w:trPr>
          <w:trHeight w:val="58"/>
        </w:trPr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4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3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8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7</w:t>
            </w:r>
          </w:p>
        </w:tc>
      </w:tr>
      <w:tr w:rsidR="0013508D" w:rsidRPr="008D18A3" w:rsidTr="000A418B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jc w:val="left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2</w:t>
            </w:r>
          </w:p>
        </w:tc>
      </w:tr>
      <w:tr w:rsidR="0013508D" w:rsidRPr="008D18A3" w:rsidTr="000A418B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jc w:val="left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3508D" w:rsidRPr="008D18A3" w:rsidTr="000A418B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jc w:val="left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0</w:t>
            </w:r>
          </w:p>
        </w:tc>
      </w:tr>
      <w:tr w:rsidR="0013508D" w:rsidRPr="008D18A3" w:rsidTr="000A418B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jc w:val="left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3508D" w:rsidRPr="008D18A3" w:rsidTr="000A418B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jc w:val="left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</w:tr>
      <w:tr w:rsidR="00557874" w:rsidRPr="008D18A3" w:rsidTr="00557874">
        <w:trPr>
          <w:trHeight w:val="117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153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10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13508D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153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7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2</w:t>
            </w:r>
          </w:p>
        </w:tc>
      </w:tr>
      <w:tr w:rsidR="00557874" w:rsidRPr="008D18A3" w:rsidTr="00557874">
        <w:trPr>
          <w:trHeight w:val="81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57874" w:rsidRPr="008D18A3" w:rsidTr="00557874">
        <w:trPr>
          <w:trHeight w:val="207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162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2</w:t>
            </w:r>
          </w:p>
        </w:tc>
      </w:tr>
      <w:tr w:rsidR="00557874" w:rsidRPr="008D18A3" w:rsidTr="00557874">
        <w:trPr>
          <w:trHeight w:val="144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4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557874" w:rsidRPr="008D18A3" w:rsidTr="00557874">
        <w:trPr>
          <w:trHeight w:val="13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557874" w:rsidRPr="008D18A3" w:rsidTr="00557874">
        <w:trPr>
          <w:trHeight w:val="13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557874" w:rsidRPr="008D18A3" w:rsidTr="00557874">
        <w:trPr>
          <w:trHeight w:val="117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557874" w:rsidRPr="008D18A3" w:rsidTr="00557874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557874" w:rsidRPr="008D18A3" w:rsidTr="00557874">
        <w:trPr>
          <w:trHeight w:val="13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57874" w:rsidRPr="008D18A3" w:rsidTr="00557874">
        <w:trPr>
          <w:trHeight w:val="9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0A418B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557874" w:rsidRPr="008D18A3" w:rsidTr="00557874">
        <w:trPr>
          <w:trHeight w:val="117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57874" w:rsidRPr="008D18A3" w:rsidTr="00557874">
        <w:trPr>
          <w:trHeight w:val="28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135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57874" w:rsidRPr="008D18A3" w:rsidTr="00557874">
        <w:trPr>
          <w:trHeight w:val="68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57874" w:rsidRPr="008D18A3" w:rsidRDefault="00557874" w:rsidP="00557874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902FF5" w:rsidRPr="008D18A3" w:rsidRDefault="00586470" w:rsidP="00557874">
      <w:pPr>
        <w:ind w:left="0" w:firstLine="0"/>
        <w:rPr>
          <w:rFonts w:ascii="Times New Roman" w:hAnsi="Times New Roman" w:cs="Times New Roman"/>
        </w:rPr>
      </w:pPr>
      <w:r w:rsidRPr="008D18A3">
        <w:rPr>
          <w:rFonts w:ascii="Times New Roman" w:hAnsi="Times New Roman" w:cs="Times New Roman"/>
        </w:rPr>
        <w:t xml:space="preserve">Abbreviations: As in Supplementary Table 2. </w:t>
      </w:r>
    </w:p>
    <w:p w:rsidR="00586470" w:rsidRPr="008D18A3" w:rsidRDefault="00586470" w:rsidP="00902FF5">
      <w:pPr>
        <w:rPr>
          <w:rFonts w:ascii="Times New Roman" w:hAnsi="Times New Roman" w:cs="Times New Roman"/>
        </w:rPr>
      </w:pPr>
    </w:p>
    <w:p w:rsidR="00586470" w:rsidRPr="008D18A3" w:rsidRDefault="00586470" w:rsidP="00902FF5">
      <w:pPr>
        <w:rPr>
          <w:rFonts w:ascii="Times New Roman" w:hAnsi="Times New Roman" w:cs="Times New Roman"/>
        </w:rPr>
      </w:pPr>
    </w:p>
    <w:p w:rsidR="00586470" w:rsidRPr="008D18A3" w:rsidRDefault="00586470" w:rsidP="00902FF5">
      <w:pPr>
        <w:rPr>
          <w:rFonts w:ascii="Times New Roman" w:hAnsi="Times New Roman" w:cs="Times New Roman"/>
        </w:rPr>
      </w:pPr>
    </w:p>
    <w:p w:rsidR="00586470" w:rsidRPr="008D18A3" w:rsidRDefault="00B11B0E" w:rsidP="000A223D">
      <w:pPr>
        <w:ind w:left="57" w:firstLine="0"/>
        <w:rPr>
          <w:rFonts w:ascii="Times New Roman" w:hAnsi="Times New Roman" w:cs="Times New Roman"/>
        </w:rPr>
      </w:pPr>
      <w:r w:rsidRPr="008D18A3">
        <w:rPr>
          <w:rFonts w:ascii="Times New Roman" w:hAnsi="Times New Roman" w:cs="Times New Roman"/>
          <w:b/>
        </w:rPr>
        <w:t xml:space="preserve">Table </w:t>
      </w:r>
      <w:r w:rsidR="00404BC9" w:rsidRPr="008D18A3">
        <w:rPr>
          <w:rFonts w:ascii="Times New Roman" w:hAnsi="Times New Roman" w:cs="Times New Roman"/>
          <w:b/>
        </w:rPr>
        <w:t>S</w:t>
      </w:r>
      <w:r w:rsidR="000A223D" w:rsidRPr="008D18A3">
        <w:rPr>
          <w:rFonts w:ascii="Times New Roman" w:hAnsi="Times New Roman" w:cs="Times New Roman"/>
          <w:b/>
        </w:rPr>
        <w:t>4</w:t>
      </w:r>
      <w:r w:rsidR="00B738BD" w:rsidRPr="008D18A3">
        <w:rPr>
          <w:rFonts w:ascii="Times New Roman" w:hAnsi="Times New Roman" w:cs="Times New Roman"/>
          <w:b/>
        </w:rPr>
        <w:t xml:space="preserve"> </w:t>
      </w:r>
      <w:r w:rsidR="00586470" w:rsidRPr="008D18A3">
        <w:rPr>
          <w:rFonts w:ascii="Times New Roman" w:hAnsi="Times New Roman" w:cs="Times New Roman"/>
        </w:rPr>
        <w:t>Pearson's correlation coefficients (</w:t>
      </w:r>
      <w:r w:rsidR="00586470" w:rsidRPr="008D18A3">
        <w:rPr>
          <w:rFonts w:ascii="Times New Roman" w:hAnsi="Times New Roman" w:cs="Times New Roman"/>
          <w:i/>
        </w:rPr>
        <w:t>r</w:t>
      </w:r>
      <w:r w:rsidR="00586470" w:rsidRPr="008D18A3">
        <w:rPr>
          <w:rFonts w:ascii="Times New Roman" w:hAnsi="Times New Roman" w:cs="Times New Roman"/>
        </w:rPr>
        <w:t>) and the associated p-values (</w:t>
      </w:r>
      <w:r w:rsidR="00586470" w:rsidRPr="008D18A3">
        <w:rPr>
          <w:rFonts w:ascii="Times New Roman" w:hAnsi="Times New Roman" w:cs="Times New Roman"/>
          <w:i/>
        </w:rPr>
        <w:t>p</w:t>
      </w:r>
      <w:r w:rsidR="00586470" w:rsidRPr="008D18A3">
        <w:rPr>
          <w:rFonts w:ascii="Times New Roman" w:hAnsi="Times New Roman" w:cs="Times New Roman"/>
        </w:rPr>
        <w:t>) between the measured traits in peach.</w:t>
      </w:r>
    </w:p>
    <w:p w:rsidR="00586470" w:rsidRPr="008D18A3" w:rsidRDefault="00586470" w:rsidP="00586470">
      <w:pPr>
        <w:ind w:left="57" w:firstLine="0"/>
        <w:rPr>
          <w:rFonts w:ascii="Times New Roman" w:hAnsi="Times New Roman" w:cs="Times New Roman"/>
        </w:rPr>
      </w:pPr>
    </w:p>
    <w:tbl>
      <w:tblPr>
        <w:tblW w:w="89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65"/>
        <w:gridCol w:w="1260"/>
        <w:gridCol w:w="990"/>
        <w:gridCol w:w="990"/>
        <w:gridCol w:w="1080"/>
        <w:gridCol w:w="1080"/>
        <w:gridCol w:w="1080"/>
        <w:gridCol w:w="1080"/>
      </w:tblGrid>
      <w:tr w:rsidR="00586470" w:rsidRPr="008D18A3" w:rsidTr="008D18A3">
        <w:trPr>
          <w:trHeight w:val="89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86470" w:rsidRPr="008D18A3" w:rsidTr="000A223D">
        <w:trPr>
          <w:trHeight w:val="68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A418B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3508D" w:rsidRPr="008D18A3" w:rsidTr="000A418B">
        <w:trPr>
          <w:trHeight w:val="72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3508D" w:rsidRPr="008D18A3" w:rsidTr="000A418B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3508D" w:rsidRPr="008D18A3" w:rsidTr="000A418B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</w:tr>
      <w:tr w:rsidR="0013508D" w:rsidRPr="008D18A3" w:rsidTr="000A418B">
        <w:trPr>
          <w:trHeight w:val="81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13508D" w:rsidRPr="008D18A3" w:rsidTr="000A418B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3508D" w:rsidRPr="008D18A3" w:rsidRDefault="0013508D" w:rsidP="0013508D">
            <w:pPr>
              <w:ind w:left="0" w:firstLine="0"/>
              <w:rPr>
                <w:sz w:val="20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3508D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586470" w:rsidRPr="008D18A3" w:rsidTr="000F47BE">
        <w:trPr>
          <w:trHeight w:val="81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8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1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6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2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13508D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5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V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</w:tr>
      <w:tr w:rsidR="00586470" w:rsidRPr="008D18A3" w:rsidTr="000F47BE">
        <w:trPr>
          <w:trHeight w:val="9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D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586470" w:rsidRPr="008D18A3" w:rsidTr="000F47BE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0A418B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A418B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A418B">
        <w:trPr>
          <w:trHeight w:val="81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X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.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586470" w:rsidRPr="008D18A3" w:rsidTr="000F47BE">
        <w:trPr>
          <w:trHeight w:val="6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D1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86470" w:rsidRPr="008D18A3" w:rsidRDefault="00586470" w:rsidP="00586470">
            <w:pPr>
              <w:spacing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04BC9" w:rsidRDefault="00630801" w:rsidP="00630801">
      <w:pPr>
        <w:rPr>
          <w:rFonts w:ascii="Times New Roman" w:hAnsi="Times New Roman" w:cs="Times New Roman"/>
        </w:rPr>
      </w:pPr>
      <w:r w:rsidRPr="008D18A3">
        <w:rPr>
          <w:rFonts w:ascii="Times New Roman" w:hAnsi="Times New Roman" w:cs="Times New Roman"/>
        </w:rPr>
        <w:t>Abbreviations: As in Supplementary Table 2.</w:t>
      </w:r>
      <w:r>
        <w:rPr>
          <w:rFonts w:ascii="Times New Roman" w:hAnsi="Times New Roman" w:cs="Times New Roman"/>
        </w:rPr>
        <w:t xml:space="preserve"> </w:t>
      </w:r>
    </w:p>
    <w:p w:rsidR="00404BC9" w:rsidRDefault="00404BC9" w:rsidP="00CC47CB">
      <w:pPr>
        <w:rPr>
          <w:rFonts w:ascii="Times New Roman" w:hAnsi="Times New Roman" w:cs="Times New Roman"/>
        </w:rPr>
      </w:pPr>
    </w:p>
    <w:sectPr w:rsidR="00404BC9" w:rsidSect="00CC47CB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90F74"/>
    <w:rsid w:val="0001322E"/>
    <w:rsid w:val="00034F37"/>
    <w:rsid w:val="000374A5"/>
    <w:rsid w:val="00063C95"/>
    <w:rsid w:val="00092CD2"/>
    <w:rsid w:val="000A223D"/>
    <w:rsid w:val="000A418B"/>
    <w:rsid w:val="000F47BE"/>
    <w:rsid w:val="00132605"/>
    <w:rsid w:val="0013508D"/>
    <w:rsid w:val="00206E41"/>
    <w:rsid w:val="0027121C"/>
    <w:rsid w:val="00273961"/>
    <w:rsid w:val="002F6C07"/>
    <w:rsid w:val="00356C0A"/>
    <w:rsid w:val="00363484"/>
    <w:rsid w:val="003C09AC"/>
    <w:rsid w:val="00404BC9"/>
    <w:rsid w:val="00425789"/>
    <w:rsid w:val="00443D8F"/>
    <w:rsid w:val="004D1F9F"/>
    <w:rsid w:val="004D5DAF"/>
    <w:rsid w:val="004F5B4F"/>
    <w:rsid w:val="0052715C"/>
    <w:rsid w:val="00557874"/>
    <w:rsid w:val="0057415C"/>
    <w:rsid w:val="00586470"/>
    <w:rsid w:val="005E39F9"/>
    <w:rsid w:val="00601C60"/>
    <w:rsid w:val="00610D43"/>
    <w:rsid w:val="00630801"/>
    <w:rsid w:val="006652CF"/>
    <w:rsid w:val="0069769F"/>
    <w:rsid w:val="006A11B8"/>
    <w:rsid w:val="006A466B"/>
    <w:rsid w:val="006A508A"/>
    <w:rsid w:val="006A70CF"/>
    <w:rsid w:val="006B4F8E"/>
    <w:rsid w:val="00765F4E"/>
    <w:rsid w:val="007A4E28"/>
    <w:rsid w:val="007D408A"/>
    <w:rsid w:val="007F7195"/>
    <w:rsid w:val="008148C2"/>
    <w:rsid w:val="00817942"/>
    <w:rsid w:val="008353F2"/>
    <w:rsid w:val="00853D46"/>
    <w:rsid w:val="008C051C"/>
    <w:rsid w:val="008D18A3"/>
    <w:rsid w:val="008E2F45"/>
    <w:rsid w:val="00900163"/>
    <w:rsid w:val="00902FF5"/>
    <w:rsid w:val="009213B3"/>
    <w:rsid w:val="009362D6"/>
    <w:rsid w:val="00971672"/>
    <w:rsid w:val="00975A30"/>
    <w:rsid w:val="00A44A25"/>
    <w:rsid w:val="00A56A21"/>
    <w:rsid w:val="00AE586E"/>
    <w:rsid w:val="00B11B0E"/>
    <w:rsid w:val="00B21794"/>
    <w:rsid w:val="00B35D71"/>
    <w:rsid w:val="00B424C8"/>
    <w:rsid w:val="00B738BD"/>
    <w:rsid w:val="00B743F3"/>
    <w:rsid w:val="00B90F74"/>
    <w:rsid w:val="00BC4179"/>
    <w:rsid w:val="00BE164E"/>
    <w:rsid w:val="00C16835"/>
    <w:rsid w:val="00C75843"/>
    <w:rsid w:val="00C86FA4"/>
    <w:rsid w:val="00CA0FB0"/>
    <w:rsid w:val="00CB15A3"/>
    <w:rsid w:val="00CB22C9"/>
    <w:rsid w:val="00CC47CB"/>
    <w:rsid w:val="00D0611C"/>
    <w:rsid w:val="00D1651D"/>
    <w:rsid w:val="00D461F8"/>
    <w:rsid w:val="00D50861"/>
    <w:rsid w:val="00D71A06"/>
    <w:rsid w:val="00DD2AF9"/>
    <w:rsid w:val="00DD37F8"/>
    <w:rsid w:val="00E207C4"/>
    <w:rsid w:val="00E40679"/>
    <w:rsid w:val="00EB5159"/>
    <w:rsid w:val="00EC6B02"/>
    <w:rsid w:val="00F1065B"/>
    <w:rsid w:val="00F2391E"/>
    <w:rsid w:val="00F913F1"/>
    <w:rsid w:val="00F92A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  <w:ind w:left="624" w:right="57" w:hanging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09A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cer</cp:lastModifiedBy>
  <cp:revision>10</cp:revision>
  <cp:lastPrinted>2022-08-08T07:28:00Z</cp:lastPrinted>
  <dcterms:created xsi:type="dcterms:W3CDTF">2022-12-13T07:05:00Z</dcterms:created>
  <dcterms:modified xsi:type="dcterms:W3CDTF">2023-01-17T10:57:00Z</dcterms:modified>
</cp:coreProperties>
</file>